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outlineLvl w:val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S1 Table. Univariate analysis for decline </w:t>
      </w:r>
      <w:r>
        <w:rPr>
          <w:rFonts w:cs="Times New Roman" w:ascii="Times New Roman" w:hAnsi="Times New Roman"/>
          <w:color w:val="000000"/>
          <w:szCs w:val="24"/>
        </w:rPr>
        <w:t>&gt;4%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in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liver stiffness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from baseline to sustained virologic response visit.</w:t>
      </w:r>
    </w:p>
    <w:tbl>
      <w:tblPr>
        <w:tblW w:w="80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386"/>
        <w:gridCol w:w="1428"/>
        <w:gridCol w:w="1455"/>
        <w:gridCol w:w="1120"/>
      </w:tblGrid>
      <w:tr>
        <w:trPr/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ariables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Median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IQR)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=256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=192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4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lue</w:t>
            </w:r>
          </w:p>
        </w:tc>
      </w:tr>
      <w:tr>
        <w:trPr/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ge (yea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)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(15)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(16)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(14.5)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57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x (male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1(47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7(45.3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(53.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83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ody mass index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4(3.84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36(3.95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66(4.46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37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LT (IU/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3.5(82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5.5(86.5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.5(5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27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otal bilirubin (mg/d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1(0.4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1(0.43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(0.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87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moglobin (g/d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85(2.0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75(2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2(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49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γ-GT (IU/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(5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(50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.5(59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0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enotyp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51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, 4, 5, 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3(63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7(60.9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(71.9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, 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3(36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5(39.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(28.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CV RNA (log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IU/m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2(1.2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3(1.23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25(1.2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517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-28B (rs8099917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56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/G or G/G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(13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(10.9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(20.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/T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2(86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1(89.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(79.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-28B (rs12979860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56</w:t>
            </w:r>
          </w:p>
        </w:tc>
      </w:tr>
      <w:tr>
        <w:trPr>
          <w:trHeight w:val="111" w:hRule="atLeast"/>
        </w:trPr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/T or T/T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(14.8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(12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(23.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/C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8(85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9(88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(76.6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S (m/s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8(0.89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57(0.92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24(0.4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VIR A grade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14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, 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5(80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9(78.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(87.5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, 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(19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(21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(12.5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VIR F stage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01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, 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3(79.9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7(77.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(87.5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, 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(20.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3(22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(12.5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eatosis grade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67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, 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7(96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6(96.9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(95.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, 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(3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(3.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(4.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telet (×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/μ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8.5(81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2(8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7(79.5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47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T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2(0.1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3(0.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(0.08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04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PRI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1(1.3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8(1.37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2(1.1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70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IB-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(2.6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6(2.79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8(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52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eatment (based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14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egIFN for 24 week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8(42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6(44.8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(34.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egIFN for 48 week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3(40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7(40.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(40.6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AAs for 12 week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(17.6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(15.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(25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bavirin dos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455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80%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4(83.6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0(83.3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(84.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80%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2(16.4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(16.7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(15.6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LS, liver stiffness; ALT, alanine aminotransferase; γ-GT, γ-glutamyl transferase; IL-28B, interleukin-28B polymorphism; PT, prothrombin time (international normalized ratio); APRI, aspartate aminotransferase-to-platelet ratio index; peg-IFN, pegylated interferon; DAA, direct-acting antiviral agent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0:44:00Z</dcterms:created>
  <dc:creator>user</dc:creator>
  <dc:description/>
  <cp:keywords/>
  <dc:language>en-US</dc:language>
  <cp:lastModifiedBy>user</cp:lastModifiedBy>
  <dcterms:modified xsi:type="dcterms:W3CDTF">2017-12-21T00:48:00Z</dcterms:modified>
  <cp:revision>3</cp:revision>
  <dc:subject/>
  <dc:title/>
</cp:coreProperties>
</file>